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97B" w:rsidRPr="00B03D28" w:rsidRDefault="003939E4" w:rsidP="007E48BD">
      <w:pPr>
        <w:tabs>
          <w:tab w:val="left" w:pos="3449"/>
        </w:tabs>
        <w:autoSpaceDE w:val="0"/>
        <w:autoSpaceDN w:val="0"/>
        <w:adjustRightInd w:val="0"/>
        <w:spacing w:after="0" w:line="240" w:lineRule="auto"/>
        <w:ind w:left="709" w:hanging="349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03D2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able</w:t>
      </w:r>
      <w:r w:rsidR="0057045E" w:rsidRPr="00B03D2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B03D2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57045E" w:rsidRPr="00B03D28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="00B03D28" w:rsidRPr="00B03D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B03D28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B03D28" w:rsidRPr="00B03D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quence of </w:t>
      </w:r>
      <w:r w:rsidR="00B03D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ligonucleotide </w:t>
      </w:r>
      <w:r w:rsidR="00B03D28" w:rsidRPr="00B03D28">
        <w:rPr>
          <w:rFonts w:ascii="Times New Roman" w:hAnsi="Times New Roman" w:cs="Times New Roman"/>
          <w:color w:val="000000"/>
          <w:sz w:val="24"/>
          <w:szCs w:val="24"/>
          <w:lang w:val="en-US"/>
        </w:rPr>
        <w:t>primer</w:t>
      </w:r>
      <w:r w:rsidR="00B03D2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quences used for the qPCR analysis.</w:t>
      </w:r>
    </w:p>
    <w:tbl>
      <w:tblPr>
        <w:tblStyle w:val="Cuadrculadetablaclara"/>
        <w:tblpPr w:leftFromText="180" w:rightFromText="180" w:horzAnchor="page" w:tblpXSpec="center" w:tblpY="570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5558"/>
        <w:gridCol w:w="962"/>
        <w:gridCol w:w="3638"/>
      </w:tblGrid>
      <w:tr w:rsidR="00095E94" w:rsidRPr="00EB2074" w:rsidTr="00095E94">
        <w:tc>
          <w:tcPr>
            <w:tcW w:w="1271" w:type="dxa"/>
          </w:tcPr>
          <w:p w:rsidR="00095E94" w:rsidRPr="00095E94" w:rsidRDefault="00E17DDC" w:rsidP="003939E4">
            <w:pPr>
              <w:pStyle w:val="Ttulo1"/>
              <w:spacing w:before="120" w:after="120"/>
              <w:outlineLvl w:val="0"/>
              <w:rPr>
                <w:sz w:val="20"/>
                <w:szCs w:val="20"/>
                <w:lang w:val="en-US"/>
              </w:rPr>
            </w:pPr>
            <w:proofErr w:type="spellStart"/>
            <w:r w:rsidRPr="00E17DDC">
              <w:rPr>
                <w:i/>
                <w:sz w:val="20"/>
                <w:szCs w:val="20"/>
              </w:rPr>
              <w:t>Solyc</w:t>
            </w:r>
            <w:proofErr w:type="spellEnd"/>
            <w:r w:rsidRPr="00E17DD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17DDC">
              <w:rPr>
                <w:sz w:val="20"/>
                <w:szCs w:val="20"/>
              </w:rPr>
              <w:t>numbe</w:t>
            </w:r>
            <w:r>
              <w:rPr>
                <w:sz w:val="20"/>
                <w:szCs w:val="20"/>
              </w:rPr>
              <w:t>r</w:t>
            </w:r>
            <w:proofErr w:type="spellEnd"/>
          </w:p>
        </w:tc>
        <w:tc>
          <w:tcPr>
            <w:tcW w:w="992" w:type="dxa"/>
          </w:tcPr>
          <w:p w:rsidR="00095E94" w:rsidRPr="00EB2074" w:rsidRDefault="00095E94" w:rsidP="003939E4">
            <w:pPr>
              <w:pStyle w:val="Ttulo1"/>
              <w:spacing w:before="120" w:after="120"/>
              <w:outlineLvl w:val="0"/>
              <w:rPr>
                <w:sz w:val="20"/>
                <w:szCs w:val="20"/>
              </w:rPr>
            </w:pPr>
            <w:r w:rsidRPr="00EB2074">
              <w:rPr>
                <w:sz w:val="20"/>
                <w:szCs w:val="20"/>
              </w:rPr>
              <w:t>Gene</w:t>
            </w:r>
          </w:p>
        </w:tc>
        <w:tc>
          <w:tcPr>
            <w:tcW w:w="5558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962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8" w:type="dxa"/>
          </w:tcPr>
          <w:p w:rsidR="00095E94" w:rsidRPr="00EB2074" w:rsidRDefault="00095E94" w:rsidP="003939E4">
            <w:pPr>
              <w:pStyle w:val="Ttulo1"/>
              <w:spacing w:before="120" w:after="12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EB2074">
              <w:rPr>
                <w:sz w:val="20"/>
                <w:szCs w:val="20"/>
              </w:rPr>
              <w:t xml:space="preserve">5’ - 3’ </w:t>
            </w:r>
            <w:proofErr w:type="spellStart"/>
            <w:r w:rsidRPr="00EB2074">
              <w:rPr>
                <w:sz w:val="20"/>
                <w:szCs w:val="20"/>
              </w:rPr>
              <w:t>sequence</w:t>
            </w:r>
            <w:proofErr w:type="spellEnd"/>
          </w:p>
        </w:tc>
      </w:tr>
      <w:tr w:rsidR="00095E94" w:rsidRPr="00EB2074" w:rsidTr="00095E94">
        <w:tc>
          <w:tcPr>
            <w:tcW w:w="1271" w:type="dxa"/>
          </w:tcPr>
          <w:p w:rsidR="00095E94" w:rsidRPr="00DB524B" w:rsidRDefault="00095E94" w:rsidP="003939E4">
            <w:pPr>
              <w:pStyle w:val="Ttulo2"/>
              <w:spacing w:before="120"/>
              <w:outlineLvl w:val="1"/>
              <w:rPr>
                <w:b w:val="0"/>
                <w:i/>
                <w:color w:val="auto"/>
                <w:sz w:val="20"/>
                <w:szCs w:val="20"/>
              </w:rPr>
            </w:pPr>
            <w:r w:rsidRPr="00DB524B">
              <w:rPr>
                <w:b w:val="0"/>
                <w:i/>
                <w:color w:val="auto"/>
                <w:sz w:val="20"/>
                <w:szCs w:val="20"/>
              </w:rPr>
              <w:t>Solyc06g051860.1.1</w:t>
            </w:r>
          </w:p>
        </w:tc>
        <w:tc>
          <w:tcPr>
            <w:tcW w:w="992" w:type="dxa"/>
          </w:tcPr>
          <w:p w:rsidR="00095E94" w:rsidRPr="00EB2074" w:rsidRDefault="00095E94" w:rsidP="003939E4">
            <w:pPr>
              <w:pStyle w:val="Ttulo2"/>
              <w:spacing w:before="120"/>
              <w:outlineLvl w:val="1"/>
              <w:rPr>
                <w:i/>
                <w:color w:val="auto"/>
                <w:sz w:val="20"/>
                <w:szCs w:val="20"/>
              </w:rPr>
            </w:pPr>
            <w:r w:rsidRPr="00EB2074">
              <w:rPr>
                <w:i/>
                <w:color w:val="auto"/>
                <w:sz w:val="20"/>
                <w:szCs w:val="20"/>
              </w:rPr>
              <w:t>LePT4</w:t>
            </w:r>
          </w:p>
        </w:tc>
        <w:tc>
          <w:tcPr>
            <w:tcW w:w="5558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PHOSPHATE TRANSPORTER 4</w:t>
            </w:r>
          </w:p>
        </w:tc>
        <w:tc>
          <w:tcPr>
            <w:tcW w:w="962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3939E4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AAGGGGAGCCATTTAATGTG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2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BE472A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TCGCGGCTTGTTTAGCATT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DB524B" w:rsidP="003939E4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524B">
              <w:rPr>
                <w:rFonts w:ascii="Times New Roman" w:hAnsi="Times New Roman" w:cs="Times New Roman"/>
                <w:i/>
                <w:sz w:val="20"/>
                <w:szCs w:val="20"/>
              </w:rPr>
              <w:t>Solyc10g086500.1</w:t>
            </w:r>
          </w:p>
        </w:tc>
        <w:tc>
          <w:tcPr>
            <w:tcW w:w="992" w:type="dxa"/>
          </w:tcPr>
          <w:p w:rsidR="00095E94" w:rsidRPr="00EB2074" w:rsidRDefault="00095E94" w:rsidP="003939E4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DET 2</w:t>
            </w:r>
          </w:p>
        </w:tc>
        <w:tc>
          <w:tcPr>
            <w:tcW w:w="5558" w:type="dxa"/>
          </w:tcPr>
          <w:p w:rsidR="00095E94" w:rsidRPr="00EB2074" w:rsidRDefault="00095E94" w:rsidP="003939E4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DE-ETIOLATED 2</w:t>
            </w:r>
          </w:p>
        </w:tc>
        <w:tc>
          <w:tcPr>
            <w:tcW w:w="962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3939E4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TTGGGCCTGAAGAGTCAA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3939E4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AACAGCTCGAGGAACCAA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DB524B" w:rsidP="003939E4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524B">
              <w:rPr>
                <w:rFonts w:ascii="Times New Roman" w:hAnsi="Times New Roman" w:cs="Times New Roman"/>
                <w:i/>
                <w:sz w:val="20"/>
                <w:szCs w:val="20"/>
              </w:rPr>
              <w:t>Solyc02g085360.2</w:t>
            </w:r>
          </w:p>
        </w:tc>
        <w:tc>
          <w:tcPr>
            <w:tcW w:w="992" w:type="dxa"/>
          </w:tcPr>
          <w:p w:rsidR="00095E94" w:rsidRPr="00EB2074" w:rsidRDefault="00095E94" w:rsidP="003939E4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DWF4</w:t>
            </w:r>
          </w:p>
        </w:tc>
        <w:tc>
          <w:tcPr>
            <w:tcW w:w="5558" w:type="dxa"/>
          </w:tcPr>
          <w:p w:rsidR="00095E94" w:rsidRPr="00EB2074" w:rsidRDefault="00095E94" w:rsidP="003939E4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DWARF 4</w:t>
            </w:r>
          </w:p>
        </w:tc>
        <w:tc>
          <w:tcPr>
            <w:tcW w:w="962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3939E4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AGCGCATTTAGATCCT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3939E4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3939E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393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ATCTCAAGTTTGGCCAG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213F8E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13F8E">
              <w:rPr>
                <w:rFonts w:ascii="Times New Roman" w:hAnsi="Times New Roman" w:cs="Times New Roman"/>
                <w:i/>
                <w:sz w:val="20"/>
                <w:szCs w:val="20"/>
              </w:rPr>
              <w:t>Solyc06g051750.2</w:t>
            </w:r>
          </w:p>
        </w:tc>
        <w:tc>
          <w:tcPr>
            <w:tcW w:w="992" w:type="dxa"/>
            <w:vAlign w:val="bottom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PD</w:t>
            </w:r>
          </w:p>
        </w:tc>
        <w:tc>
          <w:tcPr>
            <w:tcW w:w="5558" w:type="dxa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CONSTITUTIVE PHOTOMORPHOGENESIS AND DWARFISM</w:t>
            </w:r>
          </w:p>
        </w:tc>
        <w:tc>
          <w:tcPr>
            <w:tcW w:w="962" w:type="dxa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E0570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GTTTCAAAATACGGCAGC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GGGATAACTCGACTCAA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DB524B" w:rsidP="00E05708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524B">
              <w:rPr>
                <w:rFonts w:ascii="Times New Roman" w:hAnsi="Times New Roman" w:cs="Times New Roman"/>
                <w:i/>
                <w:sz w:val="20"/>
                <w:szCs w:val="20"/>
              </w:rPr>
              <w:t>Solyc11g011260.1</w:t>
            </w:r>
          </w:p>
        </w:tc>
        <w:tc>
          <w:tcPr>
            <w:tcW w:w="992" w:type="dxa"/>
          </w:tcPr>
          <w:p w:rsidR="00095E94" w:rsidRPr="00EB2074" w:rsidRDefault="00095E94" w:rsidP="00E05708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GAI</w:t>
            </w:r>
          </w:p>
        </w:tc>
        <w:tc>
          <w:tcPr>
            <w:tcW w:w="5558" w:type="dxa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GIBBERELLIC ACID INSENSITIVE</w:t>
            </w:r>
          </w:p>
        </w:tc>
        <w:tc>
          <w:tcPr>
            <w:tcW w:w="962" w:type="dxa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E0570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GGGTCTTCGTCTTCAGCT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TGAACCCAGATGAACC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DB524B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524B">
              <w:rPr>
                <w:rFonts w:ascii="Times New Roman" w:hAnsi="Times New Roman" w:cs="Times New Roman"/>
                <w:i/>
                <w:sz w:val="20"/>
                <w:szCs w:val="20"/>
              </w:rPr>
              <w:t>Solyc07g056570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NCED1</w:t>
            </w: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" w:eastAsia="es-MX"/>
              </w:rPr>
              <w:t>9-</w:t>
            </w:r>
            <w:r w:rsidRPr="00EB207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" w:eastAsia="es-MX"/>
              </w:rPr>
              <w:t>CIS</w:t>
            </w:r>
            <w:r w:rsidRPr="00EB207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" w:eastAsia="es-MX"/>
              </w:rPr>
              <w:t>-EPOXYCAROTENOID DIOXYGENASE 1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E0570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CCCACGAGTCCAGATT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TTCAAAAAGAGGGTTA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DB524B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524B">
              <w:rPr>
                <w:rFonts w:ascii="Times New Roman" w:hAnsi="Times New Roman" w:cs="Times New Roman"/>
                <w:i/>
                <w:sz w:val="20"/>
                <w:szCs w:val="20"/>
              </w:rPr>
              <w:t>Solyc02g084850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TAS14</w:t>
            </w: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EB207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es-MX"/>
              </w:rPr>
              <w:t>ABSCISIC ACID AND ENVIRONMENTAL STRESS-INDUCIBLE PROTEIN 14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E0570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CTCAAGGCATGGGTACTG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E0570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E057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E05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TTCTTTCTCCTCCCACC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55FC3" w:rsidP="009B7E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55F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07g049690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L</w:t>
            </w:r>
          </w:p>
        </w:tc>
        <w:tc>
          <w:tcPr>
            <w:tcW w:w="5558" w:type="dxa"/>
            <w:shd w:val="clear" w:color="auto" w:fill="auto"/>
          </w:tcPr>
          <w:p w:rsidR="00095E94" w:rsidRPr="00D90E6E" w:rsidRDefault="00095E94" w:rsidP="009B7EAA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D90E6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HYDROPEROXIDE LYASE</w:t>
            </w:r>
          </w:p>
        </w:tc>
        <w:tc>
          <w:tcPr>
            <w:tcW w:w="962" w:type="dxa"/>
          </w:tcPr>
          <w:p w:rsidR="00095E94" w:rsidRPr="00EB2074" w:rsidRDefault="00095E94" w:rsidP="009B7EAA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9B7EA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CTCTTCTTCCTGCACTCC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9B7EAA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9B7E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AATGCTGACAGTAGGT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610F3A" w:rsidP="009B7EAA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10F3A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olyc08g014000.2</w:t>
            </w:r>
          </w:p>
        </w:tc>
        <w:tc>
          <w:tcPr>
            <w:tcW w:w="992" w:type="dxa"/>
          </w:tcPr>
          <w:p w:rsidR="00095E94" w:rsidRPr="00EB2074" w:rsidRDefault="00095E94" w:rsidP="009B7EAA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LOX A</w:t>
            </w:r>
          </w:p>
        </w:tc>
        <w:tc>
          <w:tcPr>
            <w:tcW w:w="5558" w:type="dxa"/>
          </w:tcPr>
          <w:p w:rsidR="00095E94" w:rsidRPr="00EB2074" w:rsidRDefault="00095E94" w:rsidP="009B7EAA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LIPOXYGENASE A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9B7EAA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9B7EA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TTACCTCCCAAATCGTC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9B7EAA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9B7E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GTTTGTAACTGCGCTG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8F1092" w:rsidP="009B7E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F109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10g007960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OS3</w:t>
            </w: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9B7EAA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ALLENE OXIDE SYNTHASE 3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9B7EAA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9B7EA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GGAGGAGTTCAATCCA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9B7EAA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9B7E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9B7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GCATGAAAAACTCCACAAC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D90E6E" w:rsidRDefault="00213F8E" w:rsidP="00D90E6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13F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01g109140.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95E94" w:rsidRPr="00D90E6E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0E6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S</w:t>
            </w:r>
          </w:p>
        </w:tc>
        <w:tc>
          <w:tcPr>
            <w:tcW w:w="5558" w:type="dxa"/>
            <w:shd w:val="clear" w:color="auto" w:fill="auto"/>
            <w:vAlign w:val="bottom"/>
          </w:tcPr>
          <w:p w:rsidR="00095E94" w:rsidRPr="00D90E6E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D90E6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DIVINYL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D90E6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ETHER SYNTHASE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center"/>
          </w:tcPr>
          <w:p w:rsidR="00095E94" w:rsidRPr="000D4B03" w:rsidRDefault="00095E94" w:rsidP="00D90E6E">
            <w:pPr>
              <w:spacing w:before="120"/>
              <w:rPr>
                <w:rFonts w:ascii="Times New Roman" w:hAnsi="Times New Roman" w:cs="Times New Roman"/>
              </w:rPr>
            </w:pPr>
            <w:r w:rsidRPr="000D4B03">
              <w:rPr>
                <w:rFonts w:ascii="Times New Roman" w:hAnsi="Times New Roman" w:cs="Times New Roman"/>
              </w:rPr>
              <w:t>CCGGATGAGTTTGTACCT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center"/>
          </w:tcPr>
          <w:p w:rsidR="00095E94" w:rsidRPr="000D4B03" w:rsidRDefault="00095E94" w:rsidP="00D90E6E">
            <w:pPr>
              <w:rPr>
                <w:rFonts w:ascii="Times New Roman" w:hAnsi="Times New Roman" w:cs="Times New Roman"/>
              </w:rPr>
            </w:pPr>
            <w:r w:rsidRPr="000D4B03">
              <w:rPr>
                <w:rFonts w:ascii="Times New Roman" w:hAnsi="Times New Roman" w:cs="Times New Roman"/>
              </w:rPr>
              <w:t>ATCTTTGCCTGGACATTGC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496A36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6A36">
              <w:rPr>
                <w:rFonts w:ascii="Times New Roman" w:hAnsi="Times New Roman" w:cs="Times New Roman"/>
                <w:i/>
                <w:sz w:val="20"/>
                <w:szCs w:val="20"/>
              </w:rPr>
              <w:t>Solyc03g12234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LOX D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LIPOXYGENASE D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TGTCATCGAGGCTT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CTGTCACTGCAAACT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BA7C82" w:rsidP="00D90E6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C8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04g079730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OS1</w:t>
            </w: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ALLENE OXIDE SYNTHASE 1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 xml:space="preserve">GACGCATCATTCGAAATCAA 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GTTTTCAGTTTCCGACC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BA7C82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C82">
              <w:rPr>
                <w:rFonts w:ascii="Times New Roman" w:hAnsi="Times New Roman" w:cs="Times New Roman"/>
                <w:i/>
                <w:sz w:val="20"/>
                <w:szCs w:val="20"/>
              </w:rPr>
              <w:t>Solyc03g12219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JAZ 2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JASMONATE ZIM DOMAIN 2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AGCTCATGCAGTGGTGG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TCCGTTGTTACCATCTTCT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BA7C82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C82">
              <w:rPr>
                <w:rFonts w:ascii="Times New Roman" w:hAnsi="Times New Roman" w:cs="Times New Roman"/>
                <w:i/>
                <w:sz w:val="20"/>
                <w:szCs w:val="20"/>
              </w:rPr>
              <w:t>Solyc03g04482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JMT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JASMONIC ACID CARBOXYLMETHYL TRANSFERASE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TTACAACAACGGACAGGAT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CTCATCGAACAATGGTAC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BA7C82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C82">
              <w:rPr>
                <w:rFonts w:ascii="Times New Roman" w:hAnsi="Times New Roman" w:cs="Times New Roman"/>
                <w:i/>
                <w:sz w:val="20"/>
                <w:szCs w:val="20"/>
              </w:rPr>
              <w:t>Solyc01g08726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CD1b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CAROTENOID CLEAVAGE DIOXYGENASE  1b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ATGCGAAAACAATGTCA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TGGTGCCAATTGAAAACA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CC726C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726C">
              <w:rPr>
                <w:rFonts w:ascii="Times New Roman" w:hAnsi="Times New Roman" w:cs="Times New Roman"/>
                <w:i/>
                <w:sz w:val="20"/>
                <w:szCs w:val="20"/>
              </w:rPr>
              <w:t>Solyc04g07098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AS 1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CYCLOARTENOL SYNTHASE 1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GGTCCCGTATCATGAAG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TGTGGGTAGTAAAGGTCT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CC726C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726C">
              <w:rPr>
                <w:rFonts w:ascii="Times New Roman" w:hAnsi="Times New Roman" w:cs="Times New Roman"/>
                <w:i/>
                <w:sz w:val="20"/>
                <w:szCs w:val="20"/>
              </w:rPr>
              <w:t>Solyc05g05175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PS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PROSYSTEMIN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ACCATGAGAAGGGAGGA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TCCTCATGTTCCATCTT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CC726C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C726C">
              <w:rPr>
                <w:rFonts w:ascii="Times New Roman" w:hAnsi="Times New Roman" w:cs="Times New Roman"/>
                <w:i/>
                <w:sz w:val="20"/>
                <w:szCs w:val="20"/>
              </w:rPr>
              <w:t>Solyc03g02006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PIN II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PROTEINASE INHIBITOR II 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AAAATCGTTAATTTATCCCA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CATACAAACTTTCCATCTTT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3075F8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075F8">
              <w:rPr>
                <w:rFonts w:ascii="Times New Roman" w:hAnsi="Times New Roman" w:cs="Times New Roman"/>
                <w:i/>
                <w:sz w:val="20"/>
                <w:szCs w:val="20"/>
              </w:rPr>
              <w:t>Solyc08g074680.2</w:t>
            </w:r>
          </w:p>
        </w:tc>
        <w:tc>
          <w:tcPr>
            <w:tcW w:w="992" w:type="dxa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PPO</w:t>
            </w:r>
          </w:p>
        </w:tc>
        <w:tc>
          <w:tcPr>
            <w:tcW w:w="5558" w:type="dxa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POLYPHENOL OXIDASE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 xml:space="preserve">TTGGCGGACCTTATGATCTC 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ATTGTTGTCCACGTTCAG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B465AB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65AB">
              <w:rPr>
                <w:rFonts w:ascii="Times New Roman" w:hAnsi="Times New Roman" w:cs="Times New Roman"/>
                <w:i/>
                <w:sz w:val="20"/>
                <w:szCs w:val="20"/>
              </w:rPr>
              <w:t>Solyc09g00791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PAL3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PHENYLALANINE AMMONIA LYASE 3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 xml:space="preserve">GTTAGAATGCCTTAAGGAATGG 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TACAAACCAATATATTCAAGA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B465AB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465AB">
              <w:rPr>
                <w:rFonts w:ascii="Times New Roman" w:hAnsi="Times New Roman" w:cs="Times New Roman"/>
                <w:i/>
                <w:sz w:val="20"/>
                <w:szCs w:val="20"/>
              </w:rPr>
              <w:t>Solyc10g086180.1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PAL 4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PHENYLALANINE AMMONIA LYASE 4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TTGTGAATGCTTGTCTAGT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TAGACATAAGCACACTGTCA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9E66B2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66B2">
              <w:rPr>
                <w:rFonts w:ascii="Times New Roman" w:hAnsi="Times New Roman" w:cs="Times New Roman"/>
                <w:i/>
                <w:sz w:val="20"/>
                <w:szCs w:val="20"/>
              </w:rPr>
              <w:t>Solyc03g042560.1</w:t>
            </w:r>
          </w:p>
        </w:tc>
        <w:tc>
          <w:tcPr>
            <w:tcW w:w="992" w:type="dxa"/>
            <w:shd w:val="clear" w:color="auto" w:fill="auto"/>
          </w:tcPr>
          <w:p w:rsidR="00095E94" w:rsidRPr="00EB2074" w:rsidRDefault="00B465AB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L 5</w:t>
            </w: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PHENYLALANINE AMMONIA LYASE 5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 xml:space="preserve">GCTGAGCAACACAACCAAGA 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GCAGATTGGAAGAGGAGC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FF0286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F0286">
              <w:rPr>
                <w:rFonts w:ascii="Times New Roman" w:hAnsi="Times New Roman" w:cs="Times New Roman"/>
                <w:i/>
                <w:sz w:val="20"/>
                <w:szCs w:val="20"/>
              </w:rPr>
              <w:t>Solyc05g00556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AROGP3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fr-FR" w:eastAsia="es-MX"/>
              </w:rPr>
              <w:t>POLYGALACTURONASE NON-CATALYTIC SUBUNIT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ACAACTATGGTGCCCC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TTCACCGCCATTTGCA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FC0424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424">
              <w:rPr>
                <w:rFonts w:ascii="Times New Roman" w:hAnsi="Times New Roman" w:cs="Times New Roman"/>
                <w:i/>
                <w:sz w:val="20"/>
                <w:szCs w:val="20"/>
              </w:rPr>
              <w:t>Solyc10g00584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FPS1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FARNESYL PYROPHOSPHATE SYNTHASE 1 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ATTCTTCTTCGCAACCAC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GGCGATGAATAGACAAT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FC0424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0424">
              <w:rPr>
                <w:rFonts w:ascii="Times New Roman" w:hAnsi="Times New Roman" w:cs="Times New Roman"/>
                <w:i/>
                <w:sz w:val="20"/>
                <w:szCs w:val="20"/>
              </w:rPr>
              <w:t>Solyc06g084240.1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PS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MX"/>
              </w:rPr>
              <w:t>ENT</w:t>
            </w: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-COPALYL DIPHOSPHATE SYNTHASE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AATTTGAGCAGGATTGGT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GTGCATGATGTCCTTTGGT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3C7ED3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7ED3">
              <w:rPr>
                <w:rFonts w:ascii="Times New Roman" w:hAnsi="Times New Roman" w:cs="Times New Roman"/>
                <w:i/>
                <w:sz w:val="20"/>
                <w:szCs w:val="20"/>
              </w:rPr>
              <w:t>Solyc07g06667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KS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ENT-KAURENE SYNTHASE 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CTGATTGCTGTTCGGAGA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GGCACCGACATATCTTTA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7246BE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246B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olyc10g046820.1</w:t>
            </w:r>
          </w:p>
        </w:tc>
        <w:tc>
          <w:tcPr>
            <w:tcW w:w="992" w:type="dxa"/>
          </w:tcPr>
          <w:p w:rsidR="00095E94" w:rsidRPr="00EB2074" w:rsidRDefault="00F6388E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388E">
              <w:rPr>
                <w:rFonts w:ascii="Times New Roman" w:hAnsi="Times New Roman" w:cs="Times New Roman"/>
                <w:i/>
                <w:sz w:val="20"/>
                <w:szCs w:val="20"/>
              </w:rPr>
              <w:t>GA3ox</w:t>
            </w:r>
          </w:p>
        </w:tc>
        <w:tc>
          <w:tcPr>
            <w:tcW w:w="5558" w:type="dxa"/>
          </w:tcPr>
          <w:p w:rsidR="00095E94" w:rsidRPr="00706A05" w:rsidRDefault="00F6388E" w:rsidP="00D90E6E">
            <w:pPr>
              <w:spacing w:before="120"/>
              <w:rPr>
                <w:rFonts w:ascii="Times New Roman" w:eastAsia="Times New Roman" w:hAnsi="Times New Roman" w:cs="Times New Roman"/>
                <w:caps/>
                <w:sz w:val="20"/>
                <w:szCs w:val="20"/>
                <w:lang w:eastAsia="es-MX"/>
              </w:rPr>
            </w:pPr>
            <w:r w:rsidRPr="00F6388E">
              <w:rPr>
                <w:rFonts w:ascii="Times New Roman" w:eastAsia="Times New Roman" w:hAnsi="Times New Roman" w:cs="Times New Roman"/>
                <w:i/>
                <w:caps/>
                <w:sz w:val="20"/>
                <w:szCs w:val="20"/>
                <w:lang w:val="en-US" w:eastAsia="es-MX"/>
              </w:rPr>
              <w:t>GA 3-OXIDASE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ATATGAAAAGGAAATGGAAAA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TGAAGGATTGTTAATATGGTA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1F28A7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28A7">
              <w:rPr>
                <w:rFonts w:ascii="Times New Roman" w:hAnsi="Times New Roman" w:cs="Times New Roman"/>
                <w:i/>
                <w:sz w:val="20"/>
                <w:szCs w:val="20"/>
              </w:rPr>
              <w:t>Solyc01g09066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CD7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CAROTENOID CLEAVAGE DIOXYGENASE  7 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GCCAAGAATTCGAGATCC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AGAAAGCCCACATACT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1F28A7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28A7">
              <w:rPr>
                <w:rFonts w:ascii="Times New Roman" w:hAnsi="Times New Roman" w:cs="Times New Roman"/>
                <w:i/>
                <w:sz w:val="20"/>
                <w:szCs w:val="20"/>
              </w:rPr>
              <w:t>Solyc01g087250.2</w:t>
            </w: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CD1a</w:t>
            </w: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CAROTENOID CLEAVAGE DIOXYGENASE  1a 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AGCTTGAGAATTTCTGC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CTGTGTAGTTCTCGTTGA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1F28A7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C82">
              <w:rPr>
                <w:rFonts w:ascii="Times New Roman" w:hAnsi="Times New Roman" w:cs="Times New Roman"/>
                <w:i/>
                <w:sz w:val="20"/>
                <w:szCs w:val="20"/>
              </w:rPr>
              <w:t>Solyc01g087260.2</w:t>
            </w: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CD1b</w:t>
            </w: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CAROTENOID CLEAVAGE DIOXYGENASE  1b 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ATGCGAAAACAATGTCAG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  <w:shd w:val="clear" w:color="auto" w:fill="auto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TGGTGCCAATTGAAAACA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1F28A7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28A7">
              <w:rPr>
                <w:rFonts w:ascii="Times New Roman" w:hAnsi="Times New Roman" w:cs="Times New Roman"/>
                <w:i/>
                <w:sz w:val="20"/>
                <w:szCs w:val="20"/>
              </w:rPr>
              <w:t>Solyc07g043490.1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GAME 1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GLYCOALKALOID METABOLISM 1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ATTTTGGTCCGCTCTC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GCATTCAACCAATCTACAA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7E76CD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76CD">
              <w:rPr>
                <w:rFonts w:ascii="Times New Roman" w:hAnsi="Times New Roman" w:cs="Times New Roman"/>
                <w:i/>
                <w:sz w:val="20"/>
                <w:szCs w:val="20"/>
              </w:rPr>
              <w:t>Solyc03g11340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LHA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H</w:t>
            </w: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  <w:lang w:eastAsia="es-MX"/>
              </w:rPr>
              <w:t>+</w:t>
            </w: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 xml:space="preserve">-ATPASE 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AAATACCGTCCTGGCATA,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TGTTGAGCAAGACGATG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7E76CD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76CD">
              <w:rPr>
                <w:rFonts w:ascii="Times New Roman" w:hAnsi="Times New Roman" w:cs="Times New Roman"/>
                <w:i/>
                <w:sz w:val="20"/>
                <w:szCs w:val="20"/>
              </w:rPr>
              <w:t>Solyc10g085570.1</w:t>
            </w:r>
          </w:p>
        </w:tc>
        <w:tc>
          <w:tcPr>
            <w:tcW w:w="992" w:type="dxa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TR4</w:t>
            </w:r>
          </w:p>
        </w:tc>
        <w:tc>
          <w:tcPr>
            <w:tcW w:w="5558" w:type="dxa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CONSTITUTIVE TRIPLE RESPONSE 4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GTGCTTTTCATGGGTGC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58" w:type="dxa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TCCCCTTTGCCACATCGT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7E76CD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76CD">
              <w:rPr>
                <w:rFonts w:ascii="Times New Roman" w:hAnsi="Times New Roman" w:cs="Times New Roman"/>
                <w:i/>
                <w:sz w:val="20"/>
                <w:szCs w:val="20"/>
              </w:rPr>
              <w:t>Solyc01g09508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ACS2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-AMINOCYCLOPROPANE-1-CARBOXYLIC ACID SYNTHASE 2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GATGGAACGGTTGATAT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TAACGAACTAATGGTGAGG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7E76CD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76CD">
              <w:rPr>
                <w:rFonts w:ascii="Times New Roman" w:hAnsi="Times New Roman" w:cs="Times New Roman"/>
                <w:i/>
                <w:sz w:val="20"/>
                <w:szCs w:val="20"/>
              </w:rPr>
              <w:t>Solyc08g00810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ACS6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-AMINOCYCLOPROPANE-1-CARBOXYLIC ACID SYNTHASE 6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ATGATGCTACAATGAAGAT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GTACGATTAATTCCTTGCT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883C4D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3C4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olyc02g08119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ACO4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 </w:t>
            </w: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1-AMINOCYCLOPROPANE-1-CARBOXYLIC ACID OXIDASE 4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CTCAACAAGATGGCACTA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CTCCACAGCCTTCAT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883C4D" w:rsidP="00D90E6E">
            <w:pPr>
              <w:pStyle w:val="Ttulo4"/>
              <w:outlineLvl w:val="3"/>
              <w:rPr>
                <w:color w:val="auto"/>
                <w:sz w:val="20"/>
                <w:szCs w:val="20"/>
              </w:rPr>
            </w:pPr>
            <w:r w:rsidRPr="00883C4D">
              <w:rPr>
                <w:color w:val="auto"/>
                <w:sz w:val="20"/>
                <w:szCs w:val="20"/>
              </w:rPr>
              <w:t>Solyc09g00787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pStyle w:val="Ttulo4"/>
              <w:outlineLvl w:val="3"/>
              <w:rPr>
                <w:b/>
                <w:color w:val="auto"/>
                <w:sz w:val="20"/>
                <w:szCs w:val="20"/>
              </w:rPr>
            </w:pPr>
            <w:r w:rsidRPr="00EB2074">
              <w:rPr>
                <w:color w:val="auto"/>
                <w:sz w:val="20"/>
                <w:szCs w:val="20"/>
              </w:rPr>
              <w:t>EIN 2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ETHYLENE INSENSITIVE 2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CTCTGGGCTTGCTAACCA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GCCCATTTCCCAGGATC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883C4D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3C4D">
              <w:rPr>
                <w:rFonts w:ascii="Times New Roman" w:hAnsi="Times New Roman" w:cs="Times New Roman"/>
                <w:i/>
                <w:sz w:val="20"/>
                <w:szCs w:val="20"/>
              </w:rPr>
              <w:t>Solyc06g073730.1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EIN 3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ETHYLENE INSENSITIVE 3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GATTTCTTGACGTTTGGT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GCCACCTCCACTTCCTT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883C4D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3C4D">
              <w:rPr>
                <w:rFonts w:ascii="Times New Roman" w:hAnsi="Times New Roman" w:cs="Times New Roman"/>
                <w:i/>
                <w:sz w:val="20"/>
                <w:szCs w:val="20"/>
              </w:rPr>
              <w:t>Solyc10g085230.1</w:t>
            </w:r>
          </w:p>
        </w:tc>
        <w:tc>
          <w:tcPr>
            <w:tcW w:w="992" w:type="dxa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ERF1b</w:t>
            </w:r>
          </w:p>
        </w:tc>
        <w:tc>
          <w:tcPr>
            <w:tcW w:w="5558" w:type="dxa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ETHYLENE RESPONSE FACTOR 1b</w:t>
            </w: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638" w:type="dxa"/>
            <w:shd w:val="clear" w:color="auto" w:fill="auto"/>
            <w:vAlign w:val="center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ATTGTGGTTGGAATTCTAC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center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TTTCTCTATGACCGTTCTCTC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883C4D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83C4D">
              <w:rPr>
                <w:rFonts w:ascii="Times New Roman" w:hAnsi="Times New Roman" w:cs="Times New Roman"/>
                <w:i/>
                <w:sz w:val="20"/>
                <w:szCs w:val="20"/>
              </w:rPr>
              <w:t>Solyc04g08096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CYP 2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CYSTEINE PROTEINASE 2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ATCTGATTTTGACTGGC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GTCACACTCATGGTCACAA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D17A22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7A22">
              <w:rPr>
                <w:rFonts w:ascii="Times New Roman" w:hAnsi="Times New Roman" w:cs="Times New Roman"/>
                <w:i/>
                <w:sz w:val="20"/>
                <w:szCs w:val="20"/>
              </w:rPr>
              <w:t>Solyc06g08304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SCP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WOUND-INDUCIBLE SERINE CARBOXYPEPTIDASE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TGGACCTGGTTGTTCAAG</w:t>
            </w:r>
          </w:p>
        </w:tc>
      </w:tr>
      <w:tr w:rsidR="00095E94" w:rsidRPr="00EB2074" w:rsidTr="00095E94"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TGGATTGTTGTGCAGAGAA</w:t>
            </w:r>
          </w:p>
        </w:tc>
      </w:tr>
      <w:tr w:rsidR="00095E94" w:rsidRPr="00EB2074" w:rsidTr="00095E94">
        <w:trPr>
          <w:trHeight w:val="173"/>
        </w:trPr>
        <w:tc>
          <w:tcPr>
            <w:tcW w:w="1271" w:type="dxa"/>
          </w:tcPr>
          <w:p w:rsidR="00095E94" w:rsidRPr="00EB2074" w:rsidRDefault="00D17A22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7A22">
              <w:rPr>
                <w:rFonts w:ascii="Times New Roman" w:hAnsi="Times New Roman" w:cs="Times New Roman"/>
                <w:i/>
                <w:sz w:val="20"/>
                <w:szCs w:val="20"/>
              </w:rPr>
              <w:t>Solyc08g08169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RBOH1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RESPIRATORY BURST OXIDASE HOMOLOG 1 (NADPH OXIDASE)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 xml:space="preserve">TTTTCCAAGACCTTAACCAAGC 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CTTTGTTGTGCCCTTTTGGT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Default="00D15965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965">
              <w:rPr>
                <w:rFonts w:ascii="Times New Roman" w:hAnsi="Times New Roman" w:cs="Times New Roman"/>
                <w:i/>
                <w:sz w:val="20"/>
                <w:szCs w:val="20"/>
              </w:rPr>
              <w:t>Solyc01g10662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1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THOGENESIS-RELATED PROTEIN 1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CTATCTCTCCATAACCAAA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TAAGCAATTCCAACATAAT</w:t>
            </w:r>
          </w:p>
          <w:p w:rsidR="00095E94" w:rsidRPr="00EB2074" w:rsidRDefault="00095E94" w:rsidP="00D90E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095E94" w:rsidRPr="00EB2074" w:rsidTr="00095E94">
        <w:trPr>
          <w:trHeight w:val="242"/>
        </w:trPr>
        <w:tc>
          <w:tcPr>
            <w:tcW w:w="1271" w:type="dxa"/>
          </w:tcPr>
          <w:p w:rsidR="00095E94" w:rsidRPr="00EB2074" w:rsidRDefault="00B8542C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8542C">
              <w:rPr>
                <w:rFonts w:ascii="Times New Roman" w:hAnsi="Times New Roman" w:cs="Times New Roman"/>
                <w:i/>
                <w:sz w:val="20"/>
                <w:szCs w:val="20"/>
              </w:rPr>
              <w:t>Solyc06g05971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</w:rPr>
              <w:t>SSI2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 INSENSITIVITY OF npr1</w:t>
            </w:r>
            <w:r w:rsidRPr="00EB207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Pr="00EB20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CTCATCTAATAAACTTT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TGGTGGCATTGAG</w:t>
            </w:r>
          </w:p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4A33B7" w:rsidP="00D90E6E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4A33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lastRenderedPageBreak/>
              <w:t>Solyc09g091550.2</w:t>
            </w:r>
          </w:p>
        </w:tc>
        <w:tc>
          <w:tcPr>
            <w:tcW w:w="992" w:type="dxa"/>
            <w:vAlign w:val="bottom"/>
          </w:tcPr>
          <w:p w:rsidR="00095E94" w:rsidRPr="00EB2074" w:rsidRDefault="00095E94" w:rsidP="00D90E6E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SAMT</w:t>
            </w:r>
          </w:p>
        </w:tc>
        <w:tc>
          <w:tcPr>
            <w:tcW w:w="5558" w:type="dxa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 xml:space="preserve">SALICYLIC ACID METHYLTRANSFERASE 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CAATAAGAGATCAAGCCATAAG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eastAsia="es-MX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TTCCAGGGAGATCATT</w:t>
            </w:r>
          </w:p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4A33B7" w:rsidP="00D90E6E">
            <w:pPr>
              <w:spacing w:before="12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A33B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lyc07g055280.2</w:t>
            </w:r>
          </w:p>
        </w:tc>
        <w:tc>
          <w:tcPr>
            <w:tcW w:w="992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RKY65</w:t>
            </w: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EB207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WRKY TRANSCRIPTION FACTOR 65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TCTTTCTTAGCAAACTTTTTAT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GGAATCTTCTTGTTTAT</w:t>
            </w:r>
          </w:p>
          <w:p w:rsidR="00095E94" w:rsidRPr="00EB2074" w:rsidRDefault="00095E94" w:rsidP="00D90E6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D17A22" w:rsidP="00D90E6E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D17A22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Solyc11g010850.1</w:t>
            </w:r>
          </w:p>
        </w:tc>
        <w:tc>
          <w:tcPr>
            <w:tcW w:w="992" w:type="dxa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DXS2 </w:t>
            </w:r>
          </w:p>
        </w:tc>
        <w:tc>
          <w:tcPr>
            <w:tcW w:w="5558" w:type="dxa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EB207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es-MX"/>
              </w:rPr>
              <w:t>1-DEOXY-D-XYLULOSE-5-PHOSPHATE SYNTHASE 2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AGACGGTCCAACGCATTGT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CCTCTAGGAAATCGGAAACA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D90E6E" w:rsidRDefault="00D17A22" w:rsidP="00D90E6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7A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02g082260.2</w:t>
            </w:r>
          </w:p>
        </w:tc>
        <w:tc>
          <w:tcPr>
            <w:tcW w:w="992" w:type="dxa"/>
            <w:vAlign w:val="bottom"/>
          </w:tcPr>
          <w:p w:rsidR="00095E94" w:rsidRPr="00D90E6E" w:rsidRDefault="00095E94" w:rsidP="00D90E6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90E6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MGR1</w:t>
            </w:r>
          </w:p>
        </w:tc>
        <w:tc>
          <w:tcPr>
            <w:tcW w:w="5558" w:type="dxa"/>
            <w:vAlign w:val="bottom"/>
          </w:tcPr>
          <w:p w:rsidR="00095E94" w:rsidRPr="00D90E6E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D90E6E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3-HYDROXY-3-METHYLGLUTARYL COENZYME A REDUCTASE 1</w:t>
            </w: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0D4B03" w:rsidRDefault="00095E94" w:rsidP="00D90E6E">
            <w:pPr>
              <w:spacing w:before="120"/>
              <w:rPr>
                <w:rFonts w:ascii="Times New Roman" w:hAnsi="Times New Roman" w:cs="Times New Roman"/>
              </w:rPr>
            </w:pPr>
            <w:r w:rsidRPr="000D4B03">
              <w:rPr>
                <w:rFonts w:ascii="Times New Roman" w:hAnsi="Times New Roman" w:cs="Times New Roman"/>
              </w:rPr>
              <w:t>GGATAAGAAGCCAGCAGCAG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95E94" w:rsidRPr="00EB2074" w:rsidRDefault="00095E94" w:rsidP="00D90E6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</w:tcPr>
          <w:p w:rsidR="00095E94" w:rsidRPr="00EB2074" w:rsidRDefault="00095E94" w:rsidP="00D90E6E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D90E6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bottom"/>
          </w:tcPr>
          <w:p w:rsidR="00095E94" w:rsidRPr="000D4B03" w:rsidRDefault="00095E94" w:rsidP="00D90E6E">
            <w:pPr>
              <w:rPr>
                <w:rFonts w:ascii="Times New Roman" w:hAnsi="Times New Roman" w:cs="Times New Roman"/>
              </w:rPr>
            </w:pPr>
            <w:r w:rsidRPr="000D4B03">
              <w:rPr>
                <w:rFonts w:ascii="Times New Roman" w:hAnsi="Times New Roman" w:cs="Times New Roman"/>
              </w:rPr>
              <w:t>CCACCACCTACGGTACCAAC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B03D28" w:rsidRDefault="00D17A22" w:rsidP="00B03D2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7A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12g010980.1</w:t>
            </w:r>
          </w:p>
        </w:tc>
        <w:tc>
          <w:tcPr>
            <w:tcW w:w="992" w:type="dxa"/>
            <w:vAlign w:val="bottom"/>
          </w:tcPr>
          <w:p w:rsidR="00095E94" w:rsidRPr="00B03D28" w:rsidRDefault="00095E94" w:rsidP="00B03D2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03D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AT</w:t>
            </w:r>
          </w:p>
        </w:tc>
        <w:tc>
          <w:tcPr>
            <w:tcW w:w="5558" w:type="dxa"/>
            <w:vAlign w:val="bottom"/>
          </w:tcPr>
          <w:p w:rsidR="00095E94" w:rsidRPr="00B03D28" w:rsidRDefault="00095E94" w:rsidP="00B03D28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B03D2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BENZYL ALCOHOL ACETYLTRANSFERASE</w:t>
            </w:r>
          </w:p>
        </w:tc>
        <w:tc>
          <w:tcPr>
            <w:tcW w:w="962" w:type="dxa"/>
            <w:shd w:val="clear" w:color="auto" w:fill="auto"/>
          </w:tcPr>
          <w:p w:rsidR="00095E94" w:rsidRPr="000D4B03" w:rsidRDefault="00095E94" w:rsidP="00B03D2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3638" w:type="dxa"/>
            <w:shd w:val="clear" w:color="auto" w:fill="auto"/>
            <w:vAlign w:val="center"/>
          </w:tcPr>
          <w:p w:rsidR="00095E94" w:rsidRPr="000D4B03" w:rsidRDefault="00095E94" w:rsidP="00B03D28">
            <w:pPr>
              <w:spacing w:before="120"/>
              <w:rPr>
                <w:rFonts w:ascii="Times New Roman" w:hAnsi="Times New Roman" w:cs="Times New Roman"/>
              </w:rPr>
            </w:pPr>
            <w:r w:rsidRPr="000D4B03">
              <w:rPr>
                <w:rFonts w:ascii="Times New Roman" w:hAnsi="Times New Roman" w:cs="Times New Roman"/>
              </w:rPr>
              <w:t>CGCGGTAAGGTAGCAGATTT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</w:tcPr>
          <w:p w:rsidR="00095E94" w:rsidRPr="00EB2074" w:rsidRDefault="00095E94" w:rsidP="00B03D28">
            <w:pPr>
              <w:spacing w:before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  <w:shd w:val="clear" w:color="auto" w:fill="auto"/>
          </w:tcPr>
          <w:p w:rsidR="00095E94" w:rsidRPr="000D4B03" w:rsidRDefault="00095E94" w:rsidP="00B03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3638" w:type="dxa"/>
            <w:shd w:val="clear" w:color="auto" w:fill="auto"/>
            <w:vAlign w:val="center"/>
          </w:tcPr>
          <w:p w:rsidR="00095E94" w:rsidRPr="000D4B03" w:rsidRDefault="00095E94" w:rsidP="00B03D28">
            <w:pPr>
              <w:rPr>
                <w:rFonts w:ascii="Times New Roman" w:hAnsi="Times New Roman" w:cs="Times New Roman"/>
              </w:rPr>
            </w:pPr>
            <w:r w:rsidRPr="000D4B03">
              <w:rPr>
                <w:rFonts w:ascii="Times New Roman" w:hAnsi="Times New Roman" w:cs="Times New Roman"/>
              </w:rPr>
              <w:t>GAGTAGCTTTGACGCATTTATTG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D17A22" w:rsidP="00B03D28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7A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03g115810.2</w:t>
            </w:r>
          </w:p>
        </w:tc>
        <w:tc>
          <w:tcPr>
            <w:tcW w:w="992" w:type="dxa"/>
          </w:tcPr>
          <w:p w:rsidR="00095E94" w:rsidRPr="00EB2074" w:rsidRDefault="00095E94" w:rsidP="00B03D28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ND</w:t>
            </w:r>
          </w:p>
        </w:tc>
        <w:tc>
          <w:tcPr>
            <w:tcW w:w="5558" w:type="dxa"/>
          </w:tcPr>
          <w:p w:rsidR="00095E94" w:rsidRPr="00B03D28" w:rsidRDefault="00095E94" w:rsidP="00B03D28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  <w:r w:rsidRPr="00B03D2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SAND FAMILY PROTEIN </w:t>
            </w:r>
          </w:p>
        </w:tc>
        <w:tc>
          <w:tcPr>
            <w:tcW w:w="962" w:type="dxa"/>
          </w:tcPr>
          <w:p w:rsidR="00095E94" w:rsidRPr="00EB2074" w:rsidRDefault="00095E94" w:rsidP="00B03D2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B03D28">
            <w:pPr>
              <w:spacing w:before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CTTGGAGGAACAGAC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558" w:type="dxa"/>
          </w:tcPr>
          <w:p w:rsidR="00095E94" w:rsidRPr="00B03D28" w:rsidRDefault="00095E94" w:rsidP="00B03D28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B03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TCAGCTACATCATGCAAGA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D17A22" w:rsidP="00B03D28">
            <w:pPr>
              <w:spacing w:before="12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7A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yc10g049850.1</w:t>
            </w:r>
          </w:p>
        </w:tc>
        <w:tc>
          <w:tcPr>
            <w:tcW w:w="992" w:type="dxa"/>
          </w:tcPr>
          <w:p w:rsidR="00095E94" w:rsidRPr="00EB2074" w:rsidRDefault="00095E94" w:rsidP="00B03D28">
            <w:pPr>
              <w:spacing w:before="12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B207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TIP4I</w:t>
            </w:r>
          </w:p>
        </w:tc>
        <w:tc>
          <w:tcPr>
            <w:tcW w:w="5558" w:type="dxa"/>
          </w:tcPr>
          <w:p w:rsidR="00095E94" w:rsidRPr="00B03D28" w:rsidRDefault="00095E94" w:rsidP="00B03D28">
            <w:pPr>
              <w:spacing w:before="12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</w:pPr>
            <w:r w:rsidRPr="00B03D2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TIP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 xml:space="preserve"> </w:t>
            </w:r>
            <w:r w:rsidRPr="00B03D2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s-MX"/>
              </w:rPr>
              <w:t>41-LIKE FAM</w:t>
            </w:r>
            <w:r w:rsidRPr="00B03D2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MX"/>
              </w:rPr>
              <w:t>ILY PROTEIN</w:t>
            </w:r>
          </w:p>
        </w:tc>
        <w:tc>
          <w:tcPr>
            <w:tcW w:w="962" w:type="dxa"/>
          </w:tcPr>
          <w:p w:rsidR="00095E94" w:rsidRPr="00EB2074" w:rsidRDefault="00095E94" w:rsidP="00B03D28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</w:t>
            </w:r>
          </w:p>
        </w:tc>
        <w:tc>
          <w:tcPr>
            <w:tcW w:w="3638" w:type="dxa"/>
          </w:tcPr>
          <w:p w:rsidR="00095E94" w:rsidRPr="00EB2074" w:rsidRDefault="00095E94" w:rsidP="00B03D2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 xml:space="preserve">GCTGCGTTTCTGGCTTAGG </w:t>
            </w:r>
          </w:p>
        </w:tc>
      </w:tr>
      <w:tr w:rsidR="00095E94" w:rsidRPr="00EB2074" w:rsidTr="00095E94">
        <w:trPr>
          <w:trHeight w:val="302"/>
        </w:trPr>
        <w:tc>
          <w:tcPr>
            <w:tcW w:w="1271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5558" w:type="dxa"/>
          </w:tcPr>
          <w:p w:rsidR="00095E94" w:rsidRPr="00EB2074" w:rsidRDefault="00095E94" w:rsidP="00B03D2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62" w:type="dxa"/>
          </w:tcPr>
          <w:p w:rsidR="00095E94" w:rsidRPr="00EB2074" w:rsidRDefault="00095E94" w:rsidP="00B03D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3638" w:type="dxa"/>
          </w:tcPr>
          <w:p w:rsidR="00095E94" w:rsidRPr="00EB2074" w:rsidRDefault="00095E94" w:rsidP="00B03D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74">
              <w:rPr>
                <w:rFonts w:ascii="Times New Roman" w:hAnsi="Times New Roman" w:cs="Times New Roman"/>
                <w:sz w:val="20"/>
                <w:szCs w:val="20"/>
              </w:rPr>
              <w:t>GACAAGGCCTGAAATGTGGT</w:t>
            </w:r>
          </w:p>
        </w:tc>
      </w:tr>
    </w:tbl>
    <w:p w:rsidR="00F00448" w:rsidRPr="006064A8" w:rsidRDefault="00F00448" w:rsidP="00B03D28">
      <w:pPr>
        <w:autoSpaceDE w:val="0"/>
        <w:autoSpaceDN w:val="0"/>
        <w:adjustRightInd w:val="0"/>
        <w:spacing w:after="0" w:line="240" w:lineRule="auto"/>
        <w:ind w:left="1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00448" w:rsidRPr="006064A8" w:rsidSect="00B03D28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45E"/>
    <w:rsid w:val="00011666"/>
    <w:rsid w:val="00055FC3"/>
    <w:rsid w:val="00095E94"/>
    <w:rsid w:val="000D4B03"/>
    <w:rsid w:val="001F28A7"/>
    <w:rsid w:val="00213F8E"/>
    <w:rsid w:val="00272FE1"/>
    <w:rsid w:val="002C6D42"/>
    <w:rsid w:val="00304EB2"/>
    <w:rsid w:val="003075F8"/>
    <w:rsid w:val="00353826"/>
    <w:rsid w:val="003647EC"/>
    <w:rsid w:val="00364B6D"/>
    <w:rsid w:val="00377CB4"/>
    <w:rsid w:val="003939E4"/>
    <w:rsid w:val="003B7251"/>
    <w:rsid w:val="003C7ED3"/>
    <w:rsid w:val="00496A36"/>
    <w:rsid w:val="004A33B7"/>
    <w:rsid w:val="004B5D8A"/>
    <w:rsid w:val="0057045E"/>
    <w:rsid w:val="005B7227"/>
    <w:rsid w:val="005C7362"/>
    <w:rsid w:val="006064A8"/>
    <w:rsid w:val="00610F3A"/>
    <w:rsid w:val="0061397B"/>
    <w:rsid w:val="00623392"/>
    <w:rsid w:val="00660B3C"/>
    <w:rsid w:val="00665E25"/>
    <w:rsid w:val="006F3DE8"/>
    <w:rsid w:val="00706A05"/>
    <w:rsid w:val="00715ABE"/>
    <w:rsid w:val="007246BE"/>
    <w:rsid w:val="007B4C0C"/>
    <w:rsid w:val="007C3F09"/>
    <w:rsid w:val="007E48BD"/>
    <w:rsid w:val="007E76CD"/>
    <w:rsid w:val="00824794"/>
    <w:rsid w:val="00883C4D"/>
    <w:rsid w:val="008F1092"/>
    <w:rsid w:val="00926294"/>
    <w:rsid w:val="009B7EAA"/>
    <w:rsid w:val="009C360B"/>
    <w:rsid w:val="009E66B2"/>
    <w:rsid w:val="00B03D28"/>
    <w:rsid w:val="00B465AB"/>
    <w:rsid w:val="00B8542C"/>
    <w:rsid w:val="00BA7C82"/>
    <w:rsid w:val="00BD7E9A"/>
    <w:rsid w:val="00BE472A"/>
    <w:rsid w:val="00C80DC7"/>
    <w:rsid w:val="00CB4A72"/>
    <w:rsid w:val="00CC726C"/>
    <w:rsid w:val="00CF1908"/>
    <w:rsid w:val="00D15965"/>
    <w:rsid w:val="00D17A22"/>
    <w:rsid w:val="00D90E6E"/>
    <w:rsid w:val="00DB524B"/>
    <w:rsid w:val="00E05708"/>
    <w:rsid w:val="00E17DDC"/>
    <w:rsid w:val="00EB2074"/>
    <w:rsid w:val="00EE2929"/>
    <w:rsid w:val="00F00448"/>
    <w:rsid w:val="00F6388E"/>
    <w:rsid w:val="00F77903"/>
    <w:rsid w:val="00F906A5"/>
    <w:rsid w:val="00FB019B"/>
    <w:rsid w:val="00FC0424"/>
    <w:rsid w:val="00FC7974"/>
    <w:rsid w:val="00FF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81245C-C2EF-4E90-BF1B-B7BD44ED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7045E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C3F09"/>
    <w:pPr>
      <w:keepNext/>
      <w:spacing w:after="0" w:line="240" w:lineRule="auto"/>
      <w:outlineLvl w:val="1"/>
    </w:pPr>
    <w:rPr>
      <w:rFonts w:ascii="Times New Roman" w:hAnsi="Times New Roman" w:cs="Times New Roman"/>
      <w:b/>
      <w:bCs/>
      <w:color w:val="000000" w:themeColor="text1" w:themeShade="BF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D4B03"/>
    <w:pPr>
      <w:keepNext/>
      <w:spacing w:before="120" w:after="0" w:line="240" w:lineRule="auto"/>
      <w:outlineLvl w:val="2"/>
    </w:pPr>
    <w:rPr>
      <w:rFonts w:ascii="Times New Roman" w:hAnsi="Times New Roman" w:cs="Times New Roman"/>
      <w:bCs/>
      <w:i/>
      <w:color w:val="000000" w:themeColor="text1" w:themeShade="B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D4B03"/>
    <w:pPr>
      <w:keepNext/>
      <w:spacing w:before="120" w:after="0" w:line="240" w:lineRule="auto"/>
      <w:outlineLvl w:val="3"/>
    </w:pPr>
    <w:rPr>
      <w:rFonts w:ascii="Times New Roman" w:hAnsi="Times New Roman" w:cs="Times New Roman"/>
      <w:bCs/>
      <w:i/>
      <w:color w:val="000000" w:themeColor="text1" w:themeShade="BF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704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57045E"/>
    <w:rPr>
      <w:rFonts w:ascii="Times New Roman" w:hAnsi="Times New Roman" w:cs="Times New Roman"/>
      <w:b/>
      <w:bCs/>
      <w:color w:val="000000"/>
      <w:sz w:val="24"/>
      <w:szCs w:val="24"/>
    </w:rPr>
  </w:style>
  <w:style w:type="table" w:styleId="Sombreadoclaro">
    <w:name w:val="Light Shading"/>
    <w:basedOn w:val="Tablanormal"/>
    <w:uiPriority w:val="60"/>
    <w:rsid w:val="009262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2Car">
    <w:name w:val="Título 2 Car"/>
    <w:basedOn w:val="Fuentedeprrafopredeter"/>
    <w:link w:val="Ttulo2"/>
    <w:uiPriority w:val="9"/>
    <w:rsid w:val="007C3F09"/>
    <w:rPr>
      <w:rFonts w:ascii="Times New Roman" w:hAnsi="Times New Roman" w:cs="Times New Roman"/>
      <w:b/>
      <w:bCs/>
      <w:color w:val="000000" w:themeColor="text1" w:themeShade="BF"/>
    </w:rPr>
  </w:style>
  <w:style w:type="character" w:customStyle="1" w:styleId="Ttulo3Car">
    <w:name w:val="Título 3 Car"/>
    <w:basedOn w:val="Fuentedeprrafopredeter"/>
    <w:link w:val="Ttulo3"/>
    <w:uiPriority w:val="9"/>
    <w:rsid w:val="000D4B03"/>
    <w:rPr>
      <w:rFonts w:ascii="Times New Roman" w:hAnsi="Times New Roman" w:cs="Times New Roman"/>
      <w:bCs/>
      <w:i/>
      <w:color w:val="000000" w:themeColor="text1" w:themeShade="B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0D4B03"/>
    <w:rPr>
      <w:rFonts w:ascii="Times New Roman" w:hAnsi="Times New Roman" w:cs="Times New Roman"/>
      <w:bCs/>
      <w:i/>
      <w:color w:val="000000" w:themeColor="text1" w:themeShade="B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4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4EB2"/>
    <w:rPr>
      <w:rFonts w:ascii="Tahoma" w:hAnsi="Tahoma" w:cs="Tahoma"/>
      <w:sz w:val="16"/>
      <w:szCs w:val="16"/>
    </w:rPr>
  </w:style>
  <w:style w:type="table" w:styleId="Tablanormal1">
    <w:name w:val="Plain Table 1"/>
    <w:basedOn w:val="Tablanormal"/>
    <w:uiPriority w:val="41"/>
    <w:rsid w:val="00364B6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Cuadrculadetablaclara">
    <w:name w:val="Grid Table Light"/>
    <w:basedOn w:val="Tablanormal"/>
    <w:uiPriority w:val="40"/>
    <w:rsid w:val="003939E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B20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2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38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0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601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53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2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6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8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vestav2</dc:creator>
  <cp:lastModifiedBy>John Paul Délano Frier</cp:lastModifiedBy>
  <cp:revision>3</cp:revision>
  <cp:lastPrinted>2018-06-11T20:25:00Z</cp:lastPrinted>
  <dcterms:created xsi:type="dcterms:W3CDTF">2020-02-28T17:21:00Z</dcterms:created>
  <dcterms:modified xsi:type="dcterms:W3CDTF">2020-02-28T17:24:00Z</dcterms:modified>
</cp:coreProperties>
</file>